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8484E" w14:textId="77777777" w:rsidR="00CE3E3F" w:rsidRPr="00D00747" w:rsidRDefault="00CE3E3F" w:rsidP="00CE3E3F">
      <w:pPr>
        <w:rPr>
          <w:rFonts w:ascii="Calibri" w:hAnsi="Calibri" w:cs="Calibri"/>
          <w:b/>
          <w:bCs/>
          <w:sz w:val="22"/>
          <w:szCs w:val="22"/>
          <w:lang w:val="fr-FR"/>
        </w:rPr>
      </w:pPr>
      <w:proofErr w:type="spellStart"/>
      <w:r>
        <w:rPr>
          <w:rFonts w:ascii="Calibri" w:hAnsi="Calibri" w:cs="Calibri"/>
          <w:b/>
          <w:bCs/>
          <w:sz w:val="22"/>
          <w:szCs w:val="22"/>
          <w:lang w:val="fr-FR"/>
        </w:rPr>
        <w:t>Supplementary</w:t>
      </w:r>
      <w:proofErr w:type="spellEnd"/>
      <w:r w:rsidRPr="00D00747">
        <w:rPr>
          <w:rFonts w:ascii="Calibri" w:hAnsi="Calibri" w:cs="Calibri"/>
          <w:b/>
          <w:bCs/>
          <w:sz w:val="22"/>
          <w:szCs w:val="22"/>
          <w:lang w:val="fr-FR"/>
        </w:rPr>
        <w:t xml:space="preserve"> table 1. </w:t>
      </w:r>
      <w:r w:rsidRPr="00D00747">
        <w:rPr>
          <w:rFonts w:ascii="Calibri" w:hAnsi="Calibri" w:cs="Calibri"/>
          <w:sz w:val="22"/>
          <w:szCs w:val="22"/>
          <w:lang w:val="fr-FR"/>
        </w:rPr>
        <w:t xml:space="preserve">Survey questions </w:t>
      </w:r>
    </w:p>
    <w:p w14:paraId="51FABED6" w14:textId="77777777" w:rsidR="00CE3E3F" w:rsidRPr="00D00747" w:rsidRDefault="00CE3E3F" w:rsidP="00CE3E3F">
      <w:pPr>
        <w:rPr>
          <w:rFonts w:ascii="Calibri" w:hAnsi="Calibri" w:cs="Calibri"/>
          <w:b/>
          <w:bCs/>
          <w:sz w:val="22"/>
          <w:szCs w:val="22"/>
          <w:lang w:val="fr-FR"/>
        </w:rPr>
      </w:pPr>
    </w:p>
    <w:p w14:paraId="1B78042A" w14:textId="77777777" w:rsidR="00CE3E3F" w:rsidRPr="00D00747" w:rsidRDefault="00CE3E3F" w:rsidP="00CE3E3F">
      <w:pPr>
        <w:rPr>
          <w:rFonts w:ascii="Calibri" w:hAnsi="Calibri" w:cs="Calibri"/>
          <w:b/>
          <w:bCs/>
          <w:i/>
          <w:iCs/>
          <w:sz w:val="22"/>
          <w:szCs w:val="22"/>
          <w:lang w:val="fr-FR"/>
        </w:rPr>
      </w:pPr>
      <w:proofErr w:type="spellStart"/>
      <w:r w:rsidRPr="00D00747">
        <w:rPr>
          <w:rFonts w:ascii="Calibri" w:hAnsi="Calibri" w:cs="Calibri"/>
          <w:b/>
          <w:bCs/>
          <w:iCs/>
          <w:sz w:val="22"/>
          <w:szCs w:val="22"/>
          <w:lang w:val="fr-FR"/>
        </w:rPr>
        <w:t>Screener</w:t>
      </w:r>
      <w:proofErr w:type="spellEnd"/>
      <w:r w:rsidRPr="00D00747">
        <w:rPr>
          <w:rFonts w:ascii="Calibri" w:hAnsi="Calibri" w:cs="Calibri"/>
          <w:b/>
          <w:bCs/>
          <w:iCs/>
          <w:sz w:val="22"/>
          <w:szCs w:val="22"/>
          <w:lang w:val="fr-FR"/>
        </w:rPr>
        <w:t xml:space="preserve"> questions</w:t>
      </w:r>
    </w:p>
    <w:p w14:paraId="664492BA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 xml:space="preserve">*Screener questions may limit the number of guaranteed completes and will be displayed to respondents on a separate page. </w:t>
      </w:r>
    </w:p>
    <w:p w14:paraId="6FBDD0BE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6EC693D1">
          <v:rect id="_x0000_i1025" alt="" style="width:324.8pt;height:.05pt;mso-width-percent:0;mso-height-percent:0;mso-width-percent:0;mso-height-percent:0" o:hrpct="694" o:hralign="center" o:hrstd="t" o:hr="t" fillcolor="#a0a0a0" stroked="f"/>
        </w:pict>
      </w:r>
    </w:p>
    <w:p w14:paraId="5FFE0DCB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 xml:space="preserve">S1) Are you a </w:t>
      </w:r>
      <w:proofErr w:type="gramStart"/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board certified</w:t>
      </w:r>
      <w:proofErr w:type="gramEnd"/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 xml:space="preserve"> orthopedic surgeon? </w:t>
      </w:r>
    </w:p>
    <w:p w14:paraId="30641FDB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Screening criteria: Screen out immediately if S1 = No </w:t>
      </w:r>
    </w:p>
    <w:p w14:paraId="0C26D8BF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Choose one answer</w:t>
      </w:r>
    </w:p>
    <w:p w14:paraId="4955D61A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Yes </w:t>
      </w:r>
    </w:p>
    <w:p w14:paraId="7D037E8E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No </w:t>
      </w:r>
    </w:p>
    <w:p w14:paraId="0A1B08FF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A34D868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5321AFC3">
          <v:rect id="_x0000_i1026" alt="" style="width:324.8pt;height:.05pt;mso-width-percent:0;mso-height-percent:0;mso-width-percent:0;mso-height-percent:0" o:hrpct="694" o:hralign="center" o:hrstd="t" o:hr="t" fillcolor="#a0a0a0" stroked="f"/>
        </w:pict>
      </w:r>
    </w:p>
    <w:p w14:paraId="685EE957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 xml:space="preserve">S2) Do you perform greater than 200 hip and knee joint replacement procedures per year? </w:t>
      </w:r>
    </w:p>
    <w:p w14:paraId="1C2AAD76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Screening criteria: Screen out immediately if S2 = No </w:t>
      </w:r>
    </w:p>
    <w:p w14:paraId="2C4D4F33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Choose one answer</w:t>
      </w:r>
    </w:p>
    <w:p w14:paraId="2CE42E5F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Yes </w:t>
      </w:r>
    </w:p>
    <w:p w14:paraId="48D3B9FE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No </w:t>
      </w:r>
    </w:p>
    <w:p w14:paraId="7D932A0C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1C11A54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4E60A8FA">
          <v:rect id="_x0000_i1027" alt="" style="width:324.8pt;height:.05pt;mso-width-percent:0;mso-height-percent:0;mso-width-percent:0;mso-height-percent:0" o:hrpct="694" o:hralign="center" o:hrstd="t" o:hr="t" fillcolor="#a0a0a0" stroked="f"/>
        </w:pict>
      </w:r>
    </w:p>
    <w:p w14:paraId="381BC7AE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 xml:space="preserve">S3) Roughly what is the rate of Surgical Site Infections (SSI) in your primary hip and knee replacements: </w:t>
      </w:r>
    </w:p>
    <w:p w14:paraId="1CC83CC6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Screening criteria: Screen out immediately if S3 = 0% </w:t>
      </w:r>
    </w:p>
    <w:p w14:paraId="48D0343F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Choose one answer</w:t>
      </w:r>
    </w:p>
    <w:p w14:paraId="76713731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0% </w:t>
      </w:r>
    </w:p>
    <w:p w14:paraId="705F38A0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≤ 1% </w:t>
      </w:r>
    </w:p>
    <w:p w14:paraId="100C4CA3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2-5% </w:t>
      </w:r>
    </w:p>
    <w:p w14:paraId="42E4BC17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6-10% </w:t>
      </w:r>
    </w:p>
    <w:p w14:paraId="5C10A501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&gt; 10% </w:t>
      </w:r>
    </w:p>
    <w:p w14:paraId="059711BA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0F8FB170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lastRenderedPageBreak/>
        <w:pict w14:anchorId="6D3F5031">
          <v:rect id="_x0000_i1028" alt="" style="width:324.8pt;height:.05pt;mso-width-percent:0;mso-height-percent:0;mso-width-percent:0;mso-height-percent:0" o:hrpct="694" o:hralign="center" o:hrstd="t" o:hr="t" fillcolor="#a0a0a0" stroked="f"/>
        </w:pict>
      </w:r>
    </w:p>
    <w:p w14:paraId="1696D741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 xml:space="preserve">S4) Roughly what is the rate of SSI in your revision hip and knee replacements: </w:t>
      </w:r>
    </w:p>
    <w:p w14:paraId="33CC899E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Screening criteria: Screen out immediately if S4 = 0% </w:t>
      </w:r>
    </w:p>
    <w:p w14:paraId="48C8444B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Choose one answer</w:t>
      </w:r>
    </w:p>
    <w:p w14:paraId="45F0DF8A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0% </w:t>
      </w:r>
    </w:p>
    <w:p w14:paraId="44BC995C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≤ 1% </w:t>
      </w:r>
    </w:p>
    <w:p w14:paraId="12542B4D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2-5% </w:t>
      </w:r>
    </w:p>
    <w:p w14:paraId="420DEA63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6-10% </w:t>
      </w:r>
    </w:p>
    <w:p w14:paraId="2AE5A165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&gt; 10% </w:t>
      </w:r>
    </w:p>
    <w:p w14:paraId="466D79D4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0E7A78F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30F44BAE">
          <v:rect id="_x0000_i1029" alt="" style="width:324.8pt;height:.05pt;mso-width-percent:0;mso-height-percent:0;mso-width-percent:0;mso-height-percent:0" o:hrpct="694" o:hralign="center" o:hrstd="t" o:hr="t" fillcolor="#a0a0a0" stroked="f"/>
        </w:pict>
      </w:r>
    </w:p>
    <w:p w14:paraId="02140839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 xml:space="preserve">S5) Do you routinely use Intraoperative wound irrigation? </w:t>
      </w:r>
    </w:p>
    <w:p w14:paraId="558C1C24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Screening criteria: Screen out immediately if S5 = No </w:t>
      </w:r>
    </w:p>
    <w:p w14:paraId="7B207C13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Choose one answer</w:t>
      </w:r>
    </w:p>
    <w:p w14:paraId="2844E46F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Yes </w:t>
      </w:r>
    </w:p>
    <w:p w14:paraId="75FC2FCB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No </w:t>
      </w:r>
    </w:p>
    <w:p w14:paraId="66C264CC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AA1CF3C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270830FF">
          <v:rect id="_x0000_i1030" alt="" style="width:324.8pt;height:.05pt;mso-width-percent:0;mso-height-percent:0;mso-width-percent:0;mso-height-percent:0" o:hrpct="694" o:hralign="center" o:hrstd="t" o:hr="t" fillcolor="#a0a0a0" stroked="f"/>
        </w:pict>
      </w:r>
    </w:p>
    <w:p w14:paraId="3C980491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S6)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What is your primary specialty in orthopedics?</w:t>
      </w:r>
    </w:p>
    <w:p w14:paraId="2EF40B5D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Choose one answer</w:t>
      </w:r>
      <w:r w:rsidRPr="00C31948">
        <w:rPr>
          <w:rFonts w:ascii="Calibri" w:hAnsi="Calibri" w:cs="Calibri"/>
          <w:sz w:val="22"/>
          <w:szCs w:val="22"/>
          <w:lang w:val="en-US"/>
        </w:rPr>
        <w:t xml:space="preserve"> | Answers will be randomized</w:t>
      </w:r>
    </w:p>
    <w:p w14:paraId="6364BCB5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>○ Joint replacement</w:t>
      </w:r>
    </w:p>
    <w:p w14:paraId="2AA8685C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>○ Sports Medicine</w:t>
      </w:r>
    </w:p>
    <w:p w14:paraId="19B86DE3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>○ Trauma</w:t>
      </w:r>
    </w:p>
    <w:p w14:paraId="535C567C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>○ Musculoskeletal Oncology</w:t>
      </w:r>
    </w:p>
    <w:p w14:paraId="186EB5A8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A3BA301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004C77DD">
          <v:rect id="_x0000_i1031" alt="" style="width:324.8pt;height:.05pt;mso-width-percent:0;mso-height-percent:0;mso-width-percent:0;mso-height-percent:0" o:hrpct="694" o:hralign="center" o:hrstd="t" o:hr="t" fillcolor="#a0a0a0" stroked="f"/>
        </w:pict>
      </w:r>
    </w:p>
    <w:p w14:paraId="0CE94751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S7)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 xml:space="preserve">What are the number of years you have been in practice? </w:t>
      </w:r>
    </w:p>
    <w:p w14:paraId="6C619BC1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Choose one answer</w:t>
      </w:r>
    </w:p>
    <w:p w14:paraId="77A13731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>○ Under 5</w:t>
      </w:r>
    </w:p>
    <w:p w14:paraId="7ECF4B35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>○ 6 to 15</w:t>
      </w:r>
    </w:p>
    <w:p w14:paraId="71852C8F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lastRenderedPageBreak/>
        <w:t>○ 16 to 25</w:t>
      </w:r>
    </w:p>
    <w:p w14:paraId="1D0B50FA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Over 25 </w:t>
      </w:r>
    </w:p>
    <w:p w14:paraId="562E575E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ADA951A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109F08DE">
          <v:rect id="_x0000_i1032" alt="" style="width:324.8pt;height:.05pt;mso-width-percent:0;mso-height-percent:0;mso-width-percent:0;mso-height-percent:0" o:hrpct="694" o:hralign="center" o:hrstd="t" o:hr="t" fillcolor="#a0a0a0" stroked="f"/>
        </w:pict>
      </w:r>
    </w:p>
    <w:p w14:paraId="3E96EC20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EED4DC2" w14:textId="77777777" w:rsidR="00CE3E3F" w:rsidRPr="00C31948" w:rsidRDefault="00CE3E3F" w:rsidP="00CE3E3F">
      <w:pPr>
        <w:rPr>
          <w:rFonts w:ascii="Calibri" w:hAnsi="Calibri" w:cs="Calibri"/>
          <w:b/>
          <w:bCs/>
          <w:i/>
          <w:i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iCs/>
          <w:sz w:val="22"/>
          <w:szCs w:val="22"/>
          <w:lang w:val="en-US"/>
        </w:rPr>
        <w:t>Survey questions</w:t>
      </w:r>
    </w:p>
    <w:p w14:paraId="30CCE5EB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4023ED3D">
          <v:rect id="_x0000_i1033" alt="" style="width:324.8pt;height:.05pt;mso-width-percent:0;mso-height-percent:0;mso-width-percent:0;mso-height-percent:0" o:hrpct="694" o:hralign="center" o:hrstd="t" o:hr="t" fillcolor="#a0a0a0" stroked="f"/>
        </w:pict>
      </w:r>
    </w:p>
    <w:p w14:paraId="3F9D2510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Q1) What is your most commonly used irrigation fluid during the exposure and instrumentation part of the procedure?</w:t>
      </w:r>
    </w:p>
    <w:p w14:paraId="0AA3B59A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Choose one answer</w:t>
      </w:r>
    </w:p>
    <w:p w14:paraId="457A7FCE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Saline </w:t>
      </w:r>
    </w:p>
    <w:p w14:paraId="0785D7C8" w14:textId="77777777" w:rsidR="00CE3E3F" w:rsidRPr="0079298F" w:rsidRDefault="00CE3E3F" w:rsidP="00CE3E3F">
      <w:pPr>
        <w:rPr>
          <w:rFonts w:ascii="Calibri" w:hAnsi="Calibri" w:cs="Calibri"/>
          <w:sz w:val="22"/>
          <w:szCs w:val="22"/>
          <w:lang w:val="fr-FR"/>
        </w:rPr>
      </w:pPr>
      <w:r w:rsidRPr="0079298F">
        <w:rPr>
          <w:rFonts w:ascii="Calibri" w:hAnsi="Calibri" w:cs="Calibri"/>
          <w:sz w:val="22"/>
          <w:szCs w:val="22"/>
          <w:lang w:val="fr-FR"/>
        </w:rPr>
        <w:t xml:space="preserve">○ </w:t>
      </w:r>
      <w:proofErr w:type="spellStart"/>
      <w:r w:rsidRPr="0079298F">
        <w:rPr>
          <w:rFonts w:ascii="Calibri" w:hAnsi="Calibri" w:cs="Calibri"/>
          <w:sz w:val="22"/>
          <w:szCs w:val="22"/>
          <w:lang w:val="fr-FR"/>
        </w:rPr>
        <w:t>Antiseptic</w:t>
      </w:r>
      <w:proofErr w:type="spellEnd"/>
      <w:r w:rsidRPr="0079298F">
        <w:rPr>
          <w:rFonts w:ascii="Calibri" w:hAnsi="Calibri" w:cs="Calibri"/>
          <w:sz w:val="22"/>
          <w:szCs w:val="22"/>
          <w:lang w:val="fr-FR"/>
        </w:rPr>
        <w:t xml:space="preserve"> solution (</w:t>
      </w:r>
      <w:proofErr w:type="spellStart"/>
      <w:proofErr w:type="gramStart"/>
      <w:r w:rsidRPr="0079298F">
        <w:rPr>
          <w:rFonts w:ascii="Calibri" w:hAnsi="Calibri" w:cs="Calibri"/>
          <w:sz w:val="22"/>
          <w:szCs w:val="22"/>
          <w:lang w:val="fr-FR"/>
        </w:rPr>
        <w:t>Examples</w:t>
      </w:r>
      <w:proofErr w:type="spellEnd"/>
      <w:r w:rsidRPr="0079298F">
        <w:rPr>
          <w:rFonts w:ascii="Calibri" w:hAnsi="Calibri" w:cs="Calibri"/>
          <w:sz w:val="22"/>
          <w:szCs w:val="22"/>
          <w:lang w:val="fr-FR"/>
        </w:rPr>
        <w:t>:</w:t>
      </w:r>
      <w:proofErr w:type="gramEnd"/>
      <w:r w:rsidRPr="0079298F">
        <w:rPr>
          <w:rFonts w:ascii="Calibri" w:hAnsi="Calibri" w:cs="Calibri"/>
          <w:sz w:val="22"/>
          <w:szCs w:val="22"/>
          <w:lang w:val="fr-FR"/>
        </w:rPr>
        <w:t xml:space="preserve"> Iodine, Chlorhexidine, PHMB, </w:t>
      </w:r>
      <w:proofErr w:type="spellStart"/>
      <w:r w:rsidRPr="0079298F">
        <w:rPr>
          <w:rFonts w:ascii="Calibri" w:hAnsi="Calibri" w:cs="Calibri"/>
          <w:sz w:val="22"/>
          <w:szCs w:val="22"/>
          <w:lang w:val="fr-FR"/>
        </w:rPr>
        <w:t>etc</w:t>
      </w:r>
      <w:proofErr w:type="spellEnd"/>
      <w:r w:rsidRPr="0079298F">
        <w:rPr>
          <w:rFonts w:ascii="Calibri" w:hAnsi="Calibri" w:cs="Calibri"/>
          <w:sz w:val="22"/>
          <w:szCs w:val="22"/>
          <w:lang w:val="fr-FR"/>
        </w:rPr>
        <w:t xml:space="preserve"> . . .) </w:t>
      </w:r>
    </w:p>
    <w:p w14:paraId="34B3D43F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Antiseptic solution followed by saline rinse </w:t>
      </w:r>
    </w:p>
    <w:p w14:paraId="71E23E63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Antibiotic solution (Examples: Kanamycin, Bacitracin, Neomycin, </w:t>
      </w:r>
      <w:proofErr w:type="spellStart"/>
      <w:r w:rsidRPr="00C31948">
        <w:rPr>
          <w:rFonts w:ascii="Calibri" w:hAnsi="Calibri" w:cs="Calibri"/>
          <w:sz w:val="22"/>
          <w:szCs w:val="22"/>
          <w:lang w:val="en-US"/>
        </w:rPr>
        <w:t>etc</w:t>
      </w:r>
      <w:proofErr w:type="spellEnd"/>
      <w:r w:rsidRPr="00C31948">
        <w:rPr>
          <w:rFonts w:ascii="Calibri" w:hAnsi="Calibri" w:cs="Calibri"/>
          <w:sz w:val="22"/>
          <w:szCs w:val="22"/>
          <w:lang w:val="en-US"/>
        </w:rPr>
        <w:t xml:space="preserve"> . . .) </w:t>
      </w:r>
    </w:p>
    <w:p w14:paraId="0F806370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Antibiotic solution followed by saline rinse </w:t>
      </w:r>
    </w:p>
    <w:p w14:paraId="4B7382BF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96BC908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3D511508">
          <v:rect id="_x0000_i1034" alt="" style="width:324.8pt;height:.05pt;mso-width-percent:0;mso-height-percent:0;mso-width-percent:0;mso-height-percent:0" o:hrpct="694" o:hralign="center" o:hrstd="t" o:hr="t" fillcolor="#a0a0a0" stroked="f"/>
        </w:pict>
      </w:r>
    </w:p>
    <w:p w14:paraId="270C041C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Q2) What method of irrigation/lavage do you predominantly use during the exposure and instrumentation part of the procedure?</w:t>
      </w:r>
    </w:p>
    <w:p w14:paraId="13067599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Choose one answer</w:t>
      </w:r>
      <w:r w:rsidRPr="00C31948">
        <w:rPr>
          <w:rFonts w:ascii="Calibri" w:hAnsi="Calibri" w:cs="Calibri"/>
          <w:sz w:val="22"/>
          <w:szCs w:val="22"/>
          <w:lang w:val="en-US"/>
        </w:rPr>
        <w:t xml:space="preserve"> | Answers will be randomized</w:t>
      </w:r>
    </w:p>
    <w:p w14:paraId="79DA36BC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Pour from basin and soak </w:t>
      </w:r>
    </w:p>
    <w:p w14:paraId="4372C76D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Gravity flow irrigation with tubing </w:t>
      </w:r>
    </w:p>
    <w:p w14:paraId="255987A0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Bulb syringe </w:t>
      </w:r>
    </w:p>
    <w:p w14:paraId="76B4D598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Pulse lavage </w:t>
      </w:r>
    </w:p>
    <w:p w14:paraId="12732B92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75B438C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6AA0B815">
          <v:rect id="_x0000_i1035" alt="" style="width:324.8pt;height:.05pt;mso-width-percent:0;mso-height-percent:0;mso-width-percent:0;mso-height-percent:0" o:hrpct="694" o:hralign="center" o:hrstd="t" o:hr="t" fillcolor="#a0a0a0" stroked="f"/>
        </w:pict>
      </w:r>
    </w:p>
    <w:p w14:paraId="333B44F3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Q3) What is your most commonly used irrigation fluid prior to cementless component implantation?</w:t>
      </w:r>
    </w:p>
    <w:p w14:paraId="03D0F81F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Choose one answer</w:t>
      </w:r>
    </w:p>
    <w:p w14:paraId="02CB6893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Saline </w:t>
      </w:r>
    </w:p>
    <w:p w14:paraId="5077826E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Antiseptic solution </w:t>
      </w:r>
    </w:p>
    <w:p w14:paraId="13D38431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lastRenderedPageBreak/>
        <w:t xml:space="preserve">○ Antiseptic solution followed by saline rinse </w:t>
      </w:r>
    </w:p>
    <w:p w14:paraId="34830832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Antibiotic solution </w:t>
      </w:r>
    </w:p>
    <w:p w14:paraId="21DE2914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Antibiotic solution followed by saline rinse </w:t>
      </w:r>
    </w:p>
    <w:p w14:paraId="62DA9F9B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829F81D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32C2F836">
          <v:rect id="_x0000_i1036" alt="" style="width:324.8pt;height:.05pt;mso-width-percent:0;mso-height-percent:0;mso-width-percent:0;mso-height-percent:0" o:hrpct="694" o:hralign="center" o:hrstd="t" o:hr="t" fillcolor="#a0a0a0" stroked="f"/>
        </w:pict>
      </w:r>
    </w:p>
    <w:p w14:paraId="7D206592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Q4) What method of irrigation/lavage do you predominantly use prior to cementless component implantation?</w:t>
      </w:r>
    </w:p>
    <w:p w14:paraId="5EE587C0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Choose one answer</w:t>
      </w:r>
      <w:r w:rsidRPr="00C31948">
        <w:rPr>
          <w:rFonts w:ascii="Calibri" w:hAnsi="Calibri" w:cs="Calibri"/>
          <w:sz w:val="22"/>
          <w:szCs w:val="22"/>
          <w:lang w:val="en-US"/>
        </w:rPr>
        <w:t xml:space="preserve"> | Answers will be randomized</w:t>
      </w:r>
    </w:p>
    <w:p w14:paraId="2695B861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Pour from basin and soak </w:t>
      </w:r>
    </w:p>
    <w:p w14:paraId="58CF1CBB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Gravity flow irrigation with tubing </w:t>
      </w:r>
    </w:p>
    <w:p w14:paraId="1C8E1451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Bulb syringe </w:t>
      </w:r>
    </w:p>
    <w:p w14:paraId="11AE2DDD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Pulse lavage </w:t>
      </w:r>
    </w:p>
    <w:p w14:paraId="622220DE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253DD95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7CB90FBF">
          <v:rect id="_x0000_i1037" alt="" style="width:324.8pt;height:.05pt;mso-width-percent:0;mso-height-percent:0;mso-width-percent:0;mso-height-percent:0" o:hrpct="694" o:hralign="center" o:hrstd="t" o:hr="t" fillcolor="#a0a0a0" stroked="f"/>
        </w:pict>
      </w:r>
    </w:p>
    <w:p w14:paraId="76687D69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Q5) What is your most commonly used irrigation fluid prior to cemented component implantation?</w:t>
      </w:r>
    </w:p>
    <w:p w14:paraId="21A00EA5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Choose one answer</w:t>
      </w:r>
    </w:p>
    <w:p w14:paraId="145EA031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Saline </w:t>
      </w:r>
    </w:p>
    <w:p w14:paraId="0D343FE3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Antiseptic solution </w:t>
      </w:r>
    </w:p>
    <w:p w14:paraId="288390E7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Antiseptic solution followed by saline rinse </w:t>
      </w:r>
    </w:p>
    <w:p w14:paraId="5A5AB28D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Antibiotic solution </w:t>
      </w:r>
    </w:p>
    <w:p w14:paraId="6480B3BF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Antibiotic solution followed by saline rinse </w:t>
      </w:r>
    </w:p>
    <w:p w14:paraId="387C8F23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D8C0902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629E1450">
          <v:rect id="_x0000_i1038" alt="" style="width:324.8pt;height:.05pt;mso-width-percent:0;mso-height-percent:0;mso-width-percent:0;mso-height-percent:0" o:hrpct="694" o:hralign="center" o:hrstd="t" o:hr="t" fillcolor="#a0a0a0" stroked="f"/>
        </w:pict>
      </w:r>
    </w:p>
    <w:p w14:paraId="20425CA8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Q6) What method of irrigation/lavage do you predominantly use prior to cemented component implantation?</w:t>
      </w:r>
    </w:p>
    <w:p w14:paraId="2CE96516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Choose one answer</w:t>
      </w:r>
      <w:r w:rsidRPr="00C31948">
        <w:rPr>
          <w:rFonts w:ascii="Calibri" w:hAnsi="Calibri" w:cs="Calibri"/>
          <w:sz w:val="22"/>
          <w:szCs w:val="22"/>
          <w:lang w:val="en-US"/>
        </w:rPr>
        <w:t xml:space="preserve"> | Answers will be randomized</w:t>
      </w:r>
    </w:p>
    <w:p w14:paraId="10D7BE7C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Pour from basin and soak </w:t>
      </w:r>
    </w:p>
    <w:p w14:paraId="3FB34515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Gravity flow irrigation with tubing </w:t>
      </w:r>
    </w:p>
    <w:p w14:paraId="5B6E0CA5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Bulb syringe </w:t>
      </w:r>
    </w:p>
    <w:p w14:paraId="27E803DD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Pulse lavage </w:t>
      </w:r>
    </w:p>
    <w:p w14:paraId="0AE8FAAC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6E5539B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657E19B3">
          <v:rect id="_x0000_i1039" alt="" style="width:324.8pt;height:.05pt;mso-width-percent:0;mso-height-percent:0;mso-width-percent:0;mso-height-percent:0" o:hrpct="694" o:hralign="center" o:hrstd="t" o:hr="t" fillcolor="#a0a0a0" stroked="f"/>
        </w:pict>
      </w:r>
    </w:p>
    <w:p w14:paraId="46C520D9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Q7) What is your most commonly used final irrigation fluid during closure?</w:t>
      </w:r>
    </w:p>
    <w:p w14:paraId="1389FFDF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Choose one answer</w:t>
      </w:r>
    </w:p>
    <w:p w14:paraId="3029DC17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Saline </w:t>
      </w:r>
    </w:p>
    <w:p w14:paraId="50ED1C2C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Antiseptic solution </w:t>
      </w:r>
    </w:p>
    <w:p w14:paraId="335E9834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Antiseptic solution followed by saline rinse </w:t>
      </w:r>
    </w:p>
    <w:p w14:paraId="4F01E306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Antibiotic solution </w:t>
      </w:r>
    </w:p>
    <w:p w14:paraId="166F38BF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Antibiotic solution followed by saline rinse </w:t>
      </w:r>
    </w:p>
    <w:p w14:paraId="43E0A984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CD3F44A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31ACE3A9">
          <v:rect id="_x0000_i1040" alt="" style="width:324.8pt;height:.05pt;mso-width-percent:0;mso-height-percent:0;mso-width-percent:0;mso-height-percent:0" o:hrpct="694" o:hralign="center" o:hrstd="t" o:hr="t" fillcolor="#a0a0a0" stroked="f"/>
        </w:pict>
      </w:r>
    </w:p>
    <w:p w14:paraId="0A4F6B5D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Q8) What method of irrigation/lavage do you predominantly use during closure?</w:t>
      </w:r>
    </w:p>
    <w:p w14:paraId="23D69645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Choose one answer</w:t>
      </w:r>
      <w:r w:rsidRPr="00C31948">
        <w:rPr>
          <w:rFonts w:ascii="Calibri" w:hAnsi="Calibri" w:cs="Calibri"/>
          <w:sz w:val="22"/>
          <w:szCs w:val="22"/>
          <w:lang w:val="en-US"/>
        </w:rPr>
        <w:t xml:space="preserve"> | Answers will be randomized</w:t>
      </w:r>
    </w:p>
    <w:p w14:paraId="7A4F937A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Pour from basin and soak </w:t>
      </w:r>
    </w:p>
    <w:p w14:paraId="59D9BB49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Gravity flow irrigation with tubing </w:t>
      </w:r>
    </w:p>
    <w:p w14:paraId="10F2C50D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Bulb syringe </w:t>
      </w:r>
    </w:p>
    <w:p w14:paraId="4C7E3BEB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Pulse lavage </w:t>
      </w:r>
    </w:p>
    <w:p w14:paraId="21CD890E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50F9A07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50A698FE">
          <v:rect id="_x0000_i1041" alt="" style="width:324.8pt;height:.05pt;mso-width-percent:0;mso-height-percent:0;mso-width-percent:0;mso-height-percent:0" o:hrpct="694" o:hralign="center" o:hrstd="t" o:hr="t" fillcolor="#a0a0a0" stroked="f"/>
        </w:pict>
      </w:r>
    </w:p>
    <w:p w14:paraId="2294E45F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Q9)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What is the total volume of irrigation you use for a routine joint replacement procedure? (This includes exposure, implantation and closure)</w:t>
      </w:r>
    </w:p>
    <w:p w14:paraId="4509E495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Choose one answer</w:t>
      </w:r>
    </w:p>
    <w:p w14:paraId="2792FA54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>○ 500 cc or less</w:t>
      </w:r>
    </w:p>
    <w:p w14:paraId="4C9A25F5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>○ 1000 cc</w:t>
      </w:r>
    </w:p>
    <w:p w14:paraId="50AEFFBF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>○ 1001 cc to 3000 cc</w:t>
      </w:r>
    </w:p>
    <w:p w14:paraId="649610C3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>○ 3001 cc or more</w:t>
      </w:r>
    </w:p>
    <w:p w14:paraId="6C0DE287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BB83F24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224836DF">
          <v:rect id="_x0000_i1042" alt="" style="width:324.8pt;height:.05pt;mso-width-percent:0;mso-height-percent:0;mso-width-percent:0;mso-height-percent:0" o:hrpct="694" o:hralign="center" o:hrstd="t" o:hr="t" fillcolor="#a0a0a0" stroked="f"/>
        </w:pict>
      </w:r>
    </w:p>
    <w:p w14:paraId="165B29B6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Q10)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Of the total volume of irrigation you use for a routine primary joint replacement, how much is saline?</w:t>
      </w:r>
    </w:p>
    <w:p w14:paraId="425BF8AB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lastRenderedPageBreak/>
        <w:t>Choose one answer</w:t>
      </w:r>
    </w:p>
    <w:p w14:paraId="5D5F91E2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>○ 500 cc or less</w:t>
      </w:r>
    </w:p>
    <w:p w14:paraId="366C7C2B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>○ 1000 cc</w:t>
      </w:r>
    </w:p>
    <w:p w14:paraId="7AE45B21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>○ 1001 cc to 3000 cc</w:t>
      </w:r>
    </w:p>
    <w:p w14:paraId="2588F534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>○ 3001 cc or more</w:t>
      </w:r>
    </w:p>
    <w:p w14:paraId="12339B3E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0D75AB6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476DC062">
          <v:rect id="_x0000_i1043" alt="" style="width:324.8pt;height:.05pt;mso-width-percent:0;mso-height-percent:0;mso-width-percent:0;mso-height-percent:0" o:hrpct="694" o:hralign="center" o:hrstd="t" o:hr="t" fillcolor="#a0a0a0" stroked="f"/>
        </w:pict>
      </w:r>
    </w:p>
    <w:p w14:paraId="40BFD301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Q11)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When using an antiseptic or antibacterial irrigation solution, what is the ideal total volume of irrigation you desire for a routine joint replacement procedure?</w:t>
      </w:r>
    </w:p>
    <w:p w14:paraId="1A0EB3DE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Choose one answer</w:t>
      </w:r>
    </w:p>
    <w:p w14:paraId="411711B5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>○ 500 cc or less</w:t>
      </w:r>
    </w:p>
    <w:p w14:paraId="2D0F203A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>○ 1000 cc</w:t>
      </w:r>
    </w:p>
    <w:p w14:paraId="385411E2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>○ 1001 cc to 3000 cc</w:t>
      </w:r>
    </w:p>
    <w:p w14:paraId="0C3EE984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>○ 3001 cc or more</w:t>
      </w:r>
    </w:p>
    <w:p w14:paraId="64911B55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○ Do not use </w:t>
      </w:r>
    </w:p>
    <w:p w14:paraId="2DD2766E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E1618AC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587A525B">
          <v:rect id="_x0000_i1044" alt="" style="width:324.8pt;height:.05pt;mso-width-percent:0;mso-height-percent:0;mso-width-percent:0;mso-height-percent:0" o:hrpct="694" o:hralign="center" o:hrstd="t" o:hr="t" fillcolor="#a0a0a0" stroked="f"/>
        </w:pict>
      </w:r>
    </w:p>
    <w:p w14:paraId="30BD7FF6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 xml:space="preserve">Q12) In addition to saline, please list </w:t>
      </w:r>
      <w:r w:rsidRPr="00C31948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>up to five</w:t>
      </w: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 xml:space="preserve"> of the most common brand name irrigation solutions that you have used in the past two years. Please also indicate if you are still currently using the solution.</w:t>
      </w: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br/>
      </w: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br/>
      </w:r>
      <w:r w:rsidRPr="00C31948">
        <w:rPr>
          <w:rFonts w:ascii="Calibri" w:hAnsi="Calibri" w:cs="Calibri"/>
          <w:sz w:val="22"/>
          <w:szCs w:val="22"/>
          <w:lang w:val="en-US"/>
        </w:rPr>
        <w:t xml:space="preserve">Example: </w:t>
      </w:r>
      <w:r w:rsidRPr="00C31948">
        <w:rPr>
          <w:rFonts w:ascii="Calibri" w:hAnsi="Calibri" w:cs="Calibri"/>
          <w:sz w:val="22"/>
          <w:szCs w:val="22"/>
          <w:lang w:val="en-US"/>
        </w:rPr>
        <w:br/>
        <w:t>1. Brand A - yes</w:t>
      </w:r>
      <w:r w:rsidRPr="00C31948">
        <w:rPr>
          <w:rFonts w:ascii="Calibri" w:hAnsi="Calibri" w:cs="Calibri"/>
          <w:sz w:val="22"/>
          <w:szCs w:val="22"/>
          <w:lang w:val="en-US"/>
        </w:rPr>
        <w:br/>
        <w:t>2. Brand B - no</w:t>
      </w:r>
      <w:r w:rsidRPr="00C31948">
        <w:rPr>
          <w:rFonts w:ascii="Calibri" w:hAnsi="Calibri" w:cs="Calibri"/>
          <w:sz w:val="22"/>
          <w:szCs w:val="22"/>
          <w:lang w:val="en-US"/>
        </w:rPr>
        <w:br/>
        <w:t>3. Brand C - yes</w:t>
      </w:r>
      <w:r w:rsidRPr="00C31948">
        <w:rPr>
          <w:rFonts w:ascii="Calibri" w:hAnsi="Calibri" w:cs="Calibri"/>
          <w:sz w:val="22"/>
          <w:szCs w:val="22"/>
          <w:lang w:val="en-US"/>
        </w:rPr>
        <w:br/>
      </w:r>
    </w:p>
    <w:p w14:paraId="70E2D568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Enter at least 1 answer to continue</w:t>
      </w:r>
    </w:p>
    <w:p w14:paraId="4921FD34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7FB88A3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67B65655">
          <v:rect id="_x0000_i1045" alt="" style="width:324.8pt;height:.05pt;mso-width-percent:0;mso-height-percent:0;mso-width-percent:0;mso-height-percent:0" o:hrpct="694" o:hralign="center" o:hrstd="t" o:hr="t" fillcolor="#a0a0a0" stroked="f"/>
        </w:pict>
      </w:r>
    </w:p>
    <w:p w14:paraId="47B59966" w14:textId="77777777" w:rsidR="00CE3E3F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CCAC323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 xml:space="preserve">Q13) What are the five most important properties you require in an irrigation fluid for a </w:t>
      </w:r>
      <w:r w:rsidRPr="00C31948">
        <w:rPr>
          <w:rFonts w:ascii="Calibri" w:hAnsi="Calibri" w:cs="Calibri"/>
          <w:b/>
          <w:bCs/>
          <w:i/>
          <w:sz w:val="22"/>
          <w:szCs w:val="22"/>
          <w:lang w:val="en-US"/>
        </w:rPr>
        <w:t>primary</w:t>
      </w: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 xml:space="preserve"> total joint?</w:t>
      </w: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br/>
      </w: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br/>
      </w:r>
      <w:r w:rsidRPr="00C31948">
        <w:rPr>
          <w:rFonts w:ascii="Calibri" w:hAnsi="Calibri" w:cs="Calibri"/>
          <w:sz w:val="22"/>
          <w:szCs w:val="22"/>
          <w:lang w:val="en-US"/>
        </w:rPr>
        <w:t>Please rank the top five with 1 (top) being the most important.</w:t>
      </w:r>
    </w:p>
    <w:p w14:paraId="29ACCA77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lastRenderedPageBreak/>
        <w:t>Drag answer options to adjacent box, and rank in order</w:t>
      </w:r>
      <w:r w:rsidRPr="00C31948">
        <w:rPr>
          <w:rFonts w:ascii="Calibri" w:hAnsi="Calibri" w:cs="Calibri"/>
          <w:i/>
          <w:vanish/>
          <w:sz w:val="22"/>
          <w:szCs w:val="22"/>
          <w:lang w:val="en-US"/>
        </w:rPr>
        <w:t>Drag answer options to below box, and rank in order</w:t>
      </w:r>
      <w:r w:rsidRPr="00C31948">
        <w:rPr>
          <w:rFonts w:ascii="Calibri" w:hAnsi="Calibri" w:cs="Calibri"/>
          <w:i/>
          <w:sz w:val="22"/>
          <w:szCs w:val="22"/>
          <w:lang w:val="en-US"/>
        </w:rPr>
        <w:br/>
        <w:t>Rank 5 items to continue</w:t>
      </w:r>
      <w:r w:rsidRPr="00C31948">
        <w:rPr>
          <w:rFonts w:ascii="Calibri" w:hAnsi="Calibri" w:cs="Calibri"/>
          <w:sz w:val="22"/>
          <w:szCs w:val="22"/>
          <w:lang w:val="en-US"/>
        </w:rPr>
        <w:t xml:space="preserve"> | Answers will be randomized</w:t>
      </w:r>
    </w:p>
    <w:p w14:paraId="64E00C46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</w:t>
      </w:r>
      <w:proofErr w:type="gramStart"/>
      <w:r w:rsidRPr="00C31948">
        <w:rPr>
          <w:rFonts w:ascii="Calibri" w:hAnsi="Calibri" w:cs="Calibri"/>
          <w:sz w:val="22"/>
          <w:szCs w:val="22"/>
          <w:lang w:val="en-US"/>
        </w:rPr>
        <w:t>Non-cytotoxic</w:t>
      </w:r>
      <w:proofErr w:type="gramEnd"/>
      <w:r w:rsidRPr="00C31948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0243B97E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Prevents microbial attachment/biofilm formation </w:t>
      </w:r>
    </w:p>
    <w:p w14:paraId="7B2FC500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Broad spectrum antimicrobial </w:t>
      </w:r>
    </w:p>
    <w:p w14:paraId="72A593F9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Rapid bactericidal (kill rate) activity </w:t>
      </w:r>
    </w:p>
    <w:p w14:paraId="552ABBDB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Disrupts biofilm structure </w:t>
      </w:r>
    </w:p>
    <w:p w14:paraId="637598E6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Kills mature biofilm </w:t>
      </w:r>
    </w:p>
    <w:p w14:paraId="31778F50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Compatible with implants </w:t>
      </w:r>
    </w:p>
    <w:p w14:paraId="52C1CF25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Residual antimicrobial activity after use </w:t>
      </w:r>
    </w:p>
    <w:p w14:paraId="7034AB89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No rinse required </w:t>
      </w:r>
    </w:p>
    <w:p w14:paraId="2FA59298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DF59361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591ADC96">
          <v:rect id="_x0000_i1046" alt="" style="width:324.8pt;height:.05pt;mso-width-percent:0;mso-height-percent:0;mso-width-percent:0;mso-height-percent:0" o:hrpct="694" o:hralign="center" o:hrstd="t" o:hr="t" fillcolor="#a0a0a0" stroked="f"/>
        </w:pict>
      </w:r>
    </w:p>
    <w:p w14:paraId="5123D8FD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 xml:space="preserve">Q14) What are the five most important properties you require in an irrigation fluid for a non-infected </w:t>
      </w:r>
      <w:r w:rsidRPr="00C31948">
        <w:rPr>
          <w:rFonts w:ascii="Calibri" w:hAnsi="Calibri" w:cs="Calibri"/>
          <w:b/>
          <w:bCs/>
          <w:i/>
          <w:sz w:val="22"/>
          <w:szCs w:val="22"/>
          <w:lang w:val="en-US"/>
        </w:rPr>
        <w:t>revision</w:t>
      </w: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 xml:space="preserve"> total joint?</w:t>
      </w: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br/>
      </w: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br/>
      </w:r>
      <w:r w:rsidRPr="00C31948">
        <w:rPr>
          <w:rFonts w:ascii="Calibri" w:hAnsi="Calibri" w:cs="Calibri"/>
          <w:sz w:val="22"/>
          <w:szCs w:val="22"/>
          <w:lang w:val="en-US"/>
        </w:rPr>
        <w:t>Please rank the top five with 1 (top) being the most important.</w:t>
      </w:r>
    </w:p>
    <w:p w14:paraId="67483959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Drag answer options to adjacent box, and rank in order</w:t>
      </w:r>
      <w:r w:rsidRPr="00C31948">
        <w:rPr>
          <w:rFonts w:ascii="Calibri" w:hAnsi="Calibri" w:cs="Calibri"/>
          <w:i/>
          <w:vanish/>
          <w:sz w:val="22"/>
          <w:szCs w:val="22"/>
          <w:lang w:val="en-US"/>
        </w:rPr>
        <w:t>Drag answer options to below box, and rank in order</w:t>
      </w:r>
      <w:r w:rsidRPr="00C31948">
        <w:rPr>
          <w:rFonts w:ascii="Calibri" w:hAnsi="Calibri" w:cs="Calibri"/>
          <w:i/>
          <w:sz w:val="22"/>
          <w:szCs w:val="22"/>
          <w:lang w:val="en-US"/>
        </w:rPr>
        <w:br/>
        <w:t>Rank 5 items to continue</w:t>
      </w:r>
      <w:r w:rsidRPr="00C31948">
        <w:rPr>
          <w:rFonts w:ascii="Calibri" w:hAnsi="Calibri" w:cs="Calibri"/>
          <w:sz w:val="22"/>
          <w:szCs w:val="22"/>
          <w:lang w:val="en-US"/>
        </w:rPr>
        <w:t xml:space="preserve"> | Answers will be randomized</w:t>
      </w:r>
    </w:p>
    <w:p w14:paraId="58CD0A8F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</w:t>
      </w:r>
      <w:proofErr w:type="gramStart"/>
      <w:r w:rsidRPr="00C31948">
        <w:rPr>
          <w:rFonts w:ascii="Calibri" w:hAnsi="Calibri" w:cs="Calibri"/>
          <w:sz w:val="22"/>
          <w:szCs w:val="22"/>
          <w:lang w:val="en-US"/>
        </w:rPr>
        <w:t>Non-cytotoxic</w:t>
      </w:r>
      <w:proofErr w:type="gramEnd"/>
      <w:r w:rsidRPr="00C31948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4D1AFA1F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Prevents microbial attachment/biofilm formation </w:t>
      </w:r>
    </w:p>
    <w:p w14:paraId="1EFA5FDD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Broad spectrum antimicrobial </w:t>
      </w:r>
    </w:p>
    <w:p w14:paraId="063C6AA5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Rapid bactericidal (kill rate) activity </w:t>
      </w:r>
    </w:p>
    <w:p w14:paraId="56D3E8BF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Disrupts biofilm structure </w:t>
      </w:r>
    </w:p>
    <w:p w14:paraId="1A94D90E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Kills mature biofilm </w:t>
      </w:r>
    </w:p>
    <w:p w14:paraId="5B57B69D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Compatible with implants </w:t>
      </w:r>
    </w:p>
    <w:p w14:paraId="4F059EA5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Residual antimicrobial activity after use </w:t>
      </w:r>
    </w:p>
    <w:p w14:paraId="25A3F237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No rinse required </w:t>
      </w:r>
    </w:p>
    <w:p w14:paraId="1D8FEC64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56C8BF3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768D3AEF">
          <v:rect id="_x0000_i1047" alt="" style="width:324.8pt;height:.05pt;mso-width-percent:0;mso-height-percent:0;mso-width-percent:0;mso-height-percent:0" o:hrpct="694" o:hralign="center" o:hrstd="t" o:hr="t" fillcolor="#a0a0a0" stroked="f"/>
        </w:pict>
      </w:r>
    </w:p>
    <w:p w14:paraId="2041B807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 xml:space="preserve">Q15) What are the five most important properties you require in an irrigation fluid for </w:t>
      </w:r>
      <w:r w:rsidRPr="00C31948">
        <w:rPr>
          <w:rFonts w:ascii="Calibri" w:hAnsi="Calibri" w:cs="Calibri"/>
          <w:b/>
          <w:bCs/>
          <w:i/>
          <w:sz w:val="22"/>
          <w:szCs w:val="22"/>
          <w:lang w:val="en-US"/>
        </w:rPr>
        <w:t xml:space="preserve">infected </w:t>
      </w: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total joint procedures?</w:t>
      </w: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br/>
      </w: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br/>
      </w:r>
      <w:r w:rsidRPr="00C31948">
        <w:rPr>
          <w:rFonts w:ascii="Calibri" w:hAnsi="Calibri" w:cs="Calibri"/>
          <w:sz w:val="22"/>
          <w:szCs w:val="22"/>
          <w:lang w:val="en-US"/>
        </w:rPr>
        <w:t>Please rank the top five with 1 (top) being the most important.</w:t>
      </w:r>
    </w:p>
    <w:p w14:paraId="143DBAB7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Drag answer options to adjacent box, and rank in order</w:t>
      </w:r>
      <w:r w:rsidRPr="00C31948">
        <w:rPr>
          <w:rFonts w:ascii="Calibri" w:hAnsi="Calibri" w:cs="Calibri"/>
          <w:i/>
          <w:vanish/>
          <w:sz w:val="22"/>
          <w:szCs w:val="22"/>
          <w:lang w:val="en-US"/>
        </w:rPr>
        <w:t>Drag answer options to below box, and rank in order</w:t>
      </w:r>
      <w:r w:rsidRPr="00C31948">
        <w:rPr>
          <w:rFonts w:ascii="Calibri" w:hAnsi="Calibri" w:cs="Calibri"/>
          <w:i/>
          <w:sz w:val="22"/>
          <w:szCs w:val="22"/>
          <w:lang w:val="en-US"/>
        </w:rPr>
        <w:br/>
        <w:t>Rank 5 items to continue</w:t>
      </w:r>
      <w:r w:rsidRPr="00C31948">
        <w:rPr>
          <w:rFonts w:ascii="Calibri" w:hAnsi="Calibri" w:cs="Calibri"/>
          <w:sz w:val="22"/>
          <w:szCs w:val="22"/>
          <w:lang w:val="en-US"/>
        </w:rPr>
        <w:t xml:space="preserve"> | Answers will be randomized</w:t>
      </w:r>
    </w:p>
    <w:p w14:paraId="1F30AD9D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</w:t>
      </w:r>
      <w:proofErr w:type="gramStart"/>
      <w:r w:rsidRPr="00C31948">
        <w:rPr>
          <w:rFonts w:ascii="Calibri" w:hAnsi="Calibri" w:cs="Calibri"/>
          <w:sz w:val="22"/>
          <w:szCs w:val="22"/>
          <w:lang w:val="en-US"/>
        </w:rPr>
        <w:t>Non-cytotoxic</w:t>
      </w:r>
      <w:proofErr w:type="gramEnd"/>
      <w:r w:rsidRPr="00C31948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29811D2E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Prevents microbial attachment/biofilm formation </w:t>
      </w:r>
    </w:p>
    <w:p w14:paraId="59492994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Broad spectrum antimicrobial </w:t>
      </w:r>
    </w:p>
    <w:p w14:paraId="66CCF19F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Rapid bactericidal (kill rate) activity </w:t>
      </w:r>
    </w:p>
    <w:p w14:paraId="5F5E5F50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Disrupts biofilm structure </w:t>
      </w:r>
    </w:p>
    <w:p w14:paraId="427B783F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Kills mature biofilm </w:t>
      </w:r>
    </w:p>
    <w:p w14:paraId="15C0F037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Compatible with implants </w:t>
      </w:r>
    </w:p>
    <w:p w14:paraId="25CC33F7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Residual antimicrobial activity after use </w:t>
      </w:r>
    </w:p>
    <w:p w14:paraId="25F2573C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sz w:val="22"/>
          <w:szCs w:val="22"/>
          <w:lang w:val="en-US"/>
        </w:rPr>
        <w:t xml:space="preserve">↕ No rinse required </w:t>
      </w:r>
    </w:p>
    <w:p w14:paraId="5D095DBB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B5DACF8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231AD7DD">
          <v:rect id="_x0000_i1048" alt="" style="width:324.8pt;height:.05pt;mso-width-percent:0;mso-height-percent:0;mso-width-percent:0;mso-height-percent:0" o:hrpct="694" o:hralign="center" o:hrstd="t" o:hr="t" fillcolor="#a0a0a0" stroked="f"/>
        </w:pict>
      </w:r>
    </w:p>
    <w:p w14:paraId="63C17E5B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Q16) Do you agree or disagree with the following statements regarding c</w:t>
      </w:r>
      <w:r w:rsidRPr="00C31948">
        <w:rPr>
          <w:rFonts w:ascii="Calibri" w:hAnsi="Calibri" w:cs="Calibri"/>
          <w:b/>
          <w:bCs/>
          <w:i/>
          <w:sz w:val="22"/>
          <w:szCs w:val="22"/>
          <w:lang w:val="en-US"/>
        </w:rPr>
        <w:t xml:space="preserve">urrent </w:t>
      </w: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Challenges of Biofilm in Prosthetic Joint Infections?</w:t>
      </w:r>
    </w:p>
    <w:p w14:paraId="11196837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Per row, choose one answer</w:t>
      </w:r>
      <w:r w:rsidRPr="00C31948">
        <w:rPr>
          <w:rFonts w:ascii="Calibri" w:hAnsi="Calibri" w:cs="Calibri"/>
          <w:sz w:val="22"/>
          <w:szCs w:val="22"/>
          <w:lang w:val="en-US"/>
        </w:rPr>
        <w:t xml:space="preserve"> | Rows will be randomized</w:t>
      </w:r>
    </w:p>
    <w:tbl>
      <w:tblPr>
        <w:tblW w:w="0" w:type="auto"/>
        <w:tblInd w:w="300" w:type="dxa"/>
        <w:tblLook w:val="0600" w:firstRow="0" w:lastRow="0" w:firstColumn="0" w:lastColumn="0" w:noHBand="1" w:noVBand="1"/>
      </w:tblPr>
      <w:tblGrid>
        <w:gridCol w:w="7092"/>
        <w:gridCol w:w="685"/>
        <w:gridCol w:w="941"/>
      </w:tblGrid>
      <w:tr w:rsidR="00CE3E3F" w:rsidRPr="00C31948" w14:paraId="04816C3C" w14:textId="77777777" w:rsidTr="000F27E0">
        <w:tc>
          <w:tcPr>
            <w:tcW w:w="0" w:type="auto"/>
            <w:vAlign w:val="center"/>
          </w:tcPr>
          <w:p w14:paraId="16BFC2D3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A1DF02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Agree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F53F12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Disagree </w:t>
            </w:r>
          </w:p>
        </w:tc>
      </w:tr>
      <w:tr w:rsidR="00CE3E3F" w:rsidRPr="00C31948" w14:paraId="000FCE44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21F357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Biofilms are the main cause of delayed onset infection and recurrent infection post-surgery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813DA0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26080D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3C5E2008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68BD9F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Current surgical site infection diagnosis (using cultures) does not determine if an infection is acute or related to mature biofilm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3F826F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7BC5C0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1C4CE56F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FF9F1D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Many biofilm-related infections can return culture negative results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87C499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8DE9BD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7675A059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0A8AC5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Biofilms can form within 24 hours on debris, implants and wound tissues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7A914B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24A90A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0780FF50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956D9F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Once mature, biofilms can become resistant to most antibiotic and antiseptic treatments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9B3260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E8368A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6E7C4386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CF55DC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The host immune response against biofilms is limited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1DC2CB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C6D8E9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2CA6A89F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376690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The presence of biofilm reduces osteoblast viability and differentiation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6677F4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14BD14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3DBA1F9C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9F9516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Prevention of biofilm formation by removing debris and killing bacteria before they attach to a surface is a goal of the surgical team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271EBE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D3503D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3681706A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5B6948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Infections caused by antibiotic resistant bacteria pose an increasing challenge in post-surgical complications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E2BF2E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CD213F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7DBD2551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C2562C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An irrigation solution that has continued antiseptic activity after closure helps prevent biofilm formation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708A49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75E41F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70F9005B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4D8D22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n irrigation solution that has an agent to prevent biofilm adherence to an implant is desirable.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2C432B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199F18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</w:tbl>
    <w:p w14:paraId="1B8F9C72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F717EC7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57D808A2">
          <v:rect id="_x0000_i1049" alt="" style="width:324.8pt;height:.05pt;mso-width-percent:0;mso-height-percent:0;mso-width-percent:0;mso-height-percent:0" o:hrpct="694" o:hralign="center" o:hrstd="t" o:hr="t" fillcolor="#a0a0a0" stroked="f"/>
        </w:pict>
      </w:r>
    </w:p>
    <w:p w14:paraId="70198F6D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Q17) Do you agree or disagree with the following statements regarding intraoperative wound irrigation interventions?</w:t>
      </w:r>
    </w:p>
    <w:p w14:paraId="1FA0419C" w14:textId="77777777" w:rsidR="00CE3E3F" w:rsidRPr="00C31948" w:rsidRDefault="00CE3E3F" w:rsidP="00CE3E3F">
      <w:pPr>
        <w:rPr>
          <w:rFonts w:ascii="Calibri" w:hAnsi="Calibri" w:cs="Calibri"/>
          <w:sz w:val="22"/>
          <w:szCs w:val="22"/>
          <w:lang w:val="en-US"/>
        </w:rPr>
      </w:pPr>
      <w:r w:rsidRPr="00C31948">
        <w:rPr>
          <w:rFonts w:ascii="Calibri" w:hAnsi="Calibri" w:cs="Calibri"/>
          <w:i/>
          <w:sz w:val="22"/>
          <w:szCs w:val="22"/>
          <w:lang w:val="en-US"/>
        </w:rPr>
        <w:t>Per row, choose one answer</w:t>
      </w:r>
      <w:r w:rsidRPr="00C31948">
        <w:rPr>
          <w:rFonts w:ascii="Calibri" w:hAnsi="Calibri" w:cs="Calibri"/>
          <w:sz w:val="22"/>
          <w:szCs w:val="22"/>
          <w:lang w:val="en-US"/>
        </w:rPr>
        <w:t xml:space="preserve"> | Rows will be randomized</w:t>
      </w:r>
    </w:p>
    <w:tbl>
      <w:tblPr>
        <w:tblW w:w="0" w:type="auto"/>
        <w:tblInd w:w="300" w:type="dxa"/>
        <w:tblLook w:val="0600" w:firstRow="0" w:lastRow="0" w:firstColumn="0" w:lastColumn="0" w:noHBand="1" w:noVBand="1"/>
      </w:tblPr>
      <w:tblGrid>
        <w:gridCol w:w="7092"/>
        <w:gridCol w:w="685"/>
        <w:gridCol w:w="941"/>
      </w:tblGrid>
      <w:tr w:rsidR="00CE3E3F" w:rsidRPr="00C31948" w14:paraId="2E95C5EB" w14:textId="77777777" w:rsidTr="000F27E0">
        <w:tc>
          <w:tcPr>
            <w:tcW w:w="0" w:type="auto"/>
            <w:vAlign w:val="center"/>
          </w:tcPr>
          <w:p w14:paraId="6201BEA2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FB3932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Agree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CE2607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Disagree </w:t>
            </w:r>
          </w:p>
        </w:tc>
      </w:tr>
      <w:tr w:rsidR="00CE3E3F" w:rsidRPr="00C31948" w14:paraId="63B12D40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D68716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Keeping the operative site/ wound free from contaminants is critical to minimize surgical site infection risk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09321B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D40ADA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35084027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21EB5C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Local antiseptic use can complement systemic antibiotic regimen to minimize surgical site infection which supports antimicrobial stewardship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4EEC9B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D7DB63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45639B85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91F42F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Interoperative wound irrigation with saline does not provide sufficient removal of debris and microorganisms from the wound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5164A6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8F0945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3EAA8C9E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52161C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The ability of a surgical wound irrigation product to be used by both pulsatile lavage and different flow or bulb syringe methods is important to accommodate surgeon preferences in a variety of procedures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26ED03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5F78CF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2A96CE22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E1670F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Antiseptic irrigation solutions that do not require additional wash-out steps are preferred to provide residual antimicrobial activity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3B863C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999932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2CAF775C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6EC650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Intraoperative wound irrigation solutions which are effective in preventing biofilm formation for 24 hours are important to reduce surgical site infections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BAF4B5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4A9128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262C1842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82D75E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Antiseptic irrigants should be safe and not harm implant/prosthetic materials in-situ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8D0DE9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5B788A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3420F0FA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AB5274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Antiseptic irrigants should be safe and not harm osteoblasts/osteocytes and cementless bone ingrowth activity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86E1A4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8B1E94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21FB4297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C97F29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Different interoperative wound irrigation protocols should be developed for prevention of surgical site infections versus management of established infections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2027A7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9E10E7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383EE59F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365812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Management and removal of bioburden locally with effective antiseptic irrigants may reduce the incidence of surgical site infections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DD93BE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799466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3106A562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FBD30F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 primary joint replacements, effective antiseptic irrigants are preferred to the use of antibiotic methods in irrigation or cement to reduce antimicrobial resistance and support antimicrobial stewardship.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DCDF88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7852A0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42DCEFE2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037199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In primary joint replacements antiseptic irrigant efficacy post-surgery is preferred over the use of antibiotics within cement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29E1FD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CF4D81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</w:tbl>
    <w:p w14:paraId="30EB7669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42A74A8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  <w:lang w:val="en-US"/>
        </w:rPr>
        <w:pict w14:anchorId="15D01668">
          <v:rect id="_x0000_i1050" alt="" style="width:324.8pt;height:.05pt;mso-width-percent:0;mso-height-percent:0;mso-width-percent:0;mso-height-percent:0" o:hrpct="694" o:hralign="center" o:hrstd="t" o:hr="t" fillcolor="#a0a0a0" stroked="f"/>
        </w:pict>
      </w:r>
    </w:p>
    <w:p w14:paraId="7BCA3B0D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>Q18) Do you agree or disagree with the following statement regarding in vitro expectations of intraoperative wound irrigation (IOWI)?</w:t>
      </w:r>
    </w:p>
    <w:p w14:paraId="184862C0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C31948">
        <w:rPr>
          <w:rFonts w:ascii="Calibri" w:hAnsi="Calibri" w:cs="Calibri"/>
          <w:b/>
          <w:bCs/>
          <w:i/>
          <w:sz w:val="22"/>
          <w:szCs w:val="22"/>
          <w:lang w:val="en-US"/>
        </w:rPr>
        <w:t>Per row, choose one answer</w:t>
      </w:r>
      <w:r w:rsidRPr="00C31948">
        <w:rPr>
          <w:rFonts w:ascii="Calibri" w:hAnsi="Calibri" w:cs="Calibri"/>
          <w:b/>
          <w:bCs/>
          <w:sz w:val="22"/>
          <w:szCs w:val="22"/>
          <w:lang w:val="en-US"/>
        </w:rPr>
        <w:t xml:space="preserve"> | Rows will be randomized</w:t>
      </w:r>
    </w:p>
    <w:tbl>
      <w:tblPr>
        <w:tblW w:w="0" w:type="auto"/>
        <w:tblInd w:w="300" w:type="dxa"/>
        <w:tblLook w:val="0600" w:firstRow="0" w:lastRow="0" w:firstColumn="0" w:lastColumn="0" w:noHBand="1" w:noVBand="1"/>
      </w:tblPr>
      <w:tblGrid>
        <w:gridCol w:w="7092"/>
        <w:gridCol w:w="685"/>
        <w:gridCol w:w="941"/>
      </w:tblGrid>
      <w:tr w:rsidR="00CE3E3F" w:rsidRPr="00C31948" w14:paraId="4E747DA6" w14:textId="77777777" w:rsidTr="000F27E0">
        <w:tc>
          <w:tcPr>
            <w:tcW w:w="0" w:type="auto"/>
            <w:vAlign w:val="center"/>
          </w:tcPr>
          <w:p w14:paraId="2C013180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D4B57F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Agree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43933E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Disagree </w:t>
            </w:r>
          </w:p>
        </w:tc>
      </w:tr>
      <w:tr w:rsidR="00CE3E3F" w:rsidRPr="00C31948" w14:paraId="26B28C2D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05381F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Intraoperative wound irrigation (IOWI) should not compromise cell viability (non-cytotoxic)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46EFE6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6E474F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6D7A746D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B85219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IOWI should be effective against a broad range of microorganisms commonly implicated in surgical site infections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3241F3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190250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0FDEAFDB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D170BD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IOWI should be able to disrupt biofilm structures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DEAEF2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EA3ACE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57F912B5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0D0ED1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IOWI should be effective against antibiotic resistant bacterial strains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FE52DA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BD3077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03CC1A83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4F7C8E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IOWI that demonstrate strong antimicrobial and antibiofilm properties in clinically relevant in vitro tests may be effective clinically as part of a surgical site infection prevention bundle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69FC0C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F73580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6BF77D59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21D11C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If an irrigation solution requires a step to completely rinse out with saline following use, this then may reduce effectiveness of antiseptic or antibacterial properties from the original solution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5FEE83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4DEFDA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7DC47CE5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90A29E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Intraoperative contamination can occur during the closure part of the procedure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BB2E70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F14A85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  <w:tr w:rsidR="00CE3E3F" w:rsidRPr="00C31948" w14:paraId="109774AE" w14:textId="77777777" w:rsidTr="000F27E0"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F86051" w14:textId="77777777" w:rsidR="00CE3E3F" w:rsidRPr="00C31948" w:rsidRDefault="00CE3E3F" w:rsidP="000F27E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sz w:val="22"/>
                <w:szCs w:val="22"/>
                <w:lang w:val="en-US"/>
              </w:rPr>
              <w:t>A no rinse irrigation solution with continued efficacy during the post-operative period is preferred to a solution that needs to be rinsed out.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93EF66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53EC27" w14:textId="77777777" w:rsidR="00CE3E3F" w:rsidRPr="00C31948" w:rsidRDefault="00CE3E3F" w:rsidP="000F27E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194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○ </w:t>
            </w:r>
          </w:p>
        </w:tc>
      </w:tr>
    </w:tbl>
    <w:p w14:paraId="1D63E8E4" w14:textId="77777777" w:rsidR="00CE3E3F" w:rsidRPr="00C31948" w:rsidRDefault="00CE3E3F" w:rsidP="00CE3E3F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CEA36B7" w14:textId="77777777" w:rsidR="00CE3E3F" w:rsidRDefault="00CE3E3F" w:rsidP="00CE3E3F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End of survey questions</w:t>
      </w:r>
    </w:p>
    <w:p w14:paraId="69CA8D9F" w14:textId="77777777" w:rsidR="00DF685C" w:rsidRDefault="00DF685C"/>
    <w:sectPr w:rsidR="00DF68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E3F"/>
    <w:rsid w:val="001D4591"/>
    <w:rsid w:val="005E5CA5"/>
    <w:rsid w:val="00760DCD"/>
    <w:rsid w:val="00CE3E3F"/>
    <w:rsid w:val="00DF685C"/>
    <w:rsid w:val="00E9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B4C91"/>
  <w15:chartTrackingRefBased/>
  <w15:docId w15:val="{78AE0763-FDF1-4AD7-B9EB-E9CCE708B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E3F"/>
  </w:style>
  <w:style w:type="paragraph" w:styleId="Heading1">
    <w:name w:val="heading 1"/>
    <w:basedOn w:val="Normal"/>
    <w:next w:val="Normal"/>
    <w:link w:val="Heading1Char"/>
    <w:uiPriority w:val="9"/>
    <w:qFormat/>
    <w:rsid w:val="00CE3E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E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E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3E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3E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3E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3E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3E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3E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E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E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E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E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3E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3E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3E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3E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3E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3E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3E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3E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3E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3E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3E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3E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3E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3E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3E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3E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48</Words>
  <Characters>9396</Characters>
  <Application>Microsoft Office Word</Application>
  <DocSecurity>0</DocSecurity>
  <Lines>78</Lines>
  <Paragraphs>22</Paragraphs>
  <ScaleCrop>false</ScaleCrop>
  <Company/>
  <LinksUpToDate>false</LinksUpToDate>
  <CharactersWithSpaces>1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oodmansey</dc:creator>
  <cp:keywords/>
  <dc:description/>
  <cp:lastModifiedBy>Emma Woodmansey</cp:lastModifiedBy>
  <cp:revision>1</cp:revision>
  <dcterms:created xsi:type="dcterms:W3CDTF">2025-05-21T09:25:00Z</dcterms:created>
  <dcterms:modified xsi:type="dcterms:W3CDTF">2025-05-21T09:25:00Z</dcterms:modified>
</cp:coreProperties>
</file>